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1B596" w14:textId="25C0D22E" w:rsidR="00AD31E1" w:rsidRPr="00674AC6" w:rsidRDefault="00AD31E1" w:rsidP="00AD31E1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Pr="00674AC6">
        <w:rPr>
          <w:rFonts w:ascii="Times New Roman" w:hAnsi="Times New Roman" w:cs="Times New Roman"/>
          <w:sz w:val="22"/>
          <w:szCs w:val="22"/>
        </w:rPr>
        <w:fldChar w:fldCharType="begin"/>
      </w:r>
      <w:r w:rsidRPr="00674AC6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674AC6">
        <w:rPr>
          <w:rFonts w:ascii="Times New Roman" w:hAnsi="Times New Roman" w:cs="Times New Roman"/>
          <w:sz w:val="22"/>
          <w:szCs w:val="22"/>
        </w:rPr>
        <w:fldChar w:fldCharType="separate"/>
      </w:r>
      <w:r w:rsidRPr="00674AC6">
        <w:rPr>
          <w:rFonts w:ascii="Times New Roman" w:hAnsi="Times New Roman" w:cs="Times New Roman"/>
          <w:noProof/>
          <w:sz w:val="22"/>
          <w:szCs w:val="22"/>
        </w:rPr>
        <w:t>2</w:t>
      </w:r>
      <w:r w:rsidRPr="00674AC6">
        <w:rPr>
          <w:rFonts w:ascii="Times New Roman" w:hAnsi="Times New Roman" w:cs="Times New Roman"/>
          <w:sz w:val="22"/>
          <w:szCs w:val="22"/>
        </w:rPr>
        <w:fldChar w:fldCharType="end"/>
      </w:r>
      <w:r w:rsidRPr="00674AC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Pr="00674AC6">
        <w:rPr>
          <w:rFonts w:ascii="Times New Roman" w:hAnsi="Times New Roman" w:cs="Times New Roman"/>
          <w:sz w:val="22"/>
          <w:szCs w:val="22"/>
        </w:rPr>
        <w:t>- PrEP cascade main bar and sub bar definition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23"/>
        <w:gridCol w:w="4621"/>
      </w:tblGrid>
      <w:tr w:rsidR="00AD31E1" w:rsidRPr="00674AC6" w14:paraId="4C1F319A" w14:textId="77777777" w:rsidTr="00394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C0455C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bookmarkStart w:id="0" w:name="_Hlk61280505"/>
            <w:r w:rsidRPr="00674AC6">
              <w:rPr>
                <w:rFonts w:ascii="Times New Roman" w:hAnsi="Times New Roman" w:cs="Times New Roman"/>
              </w:rPr>
              <w:t>Prevention Cascade Bar/Sub-bar</w:t>
            </w:r>
          </w:p>
        </w:tc>
        <w:tc>
          <w:tcPr>
            <w:tcW w:w="4621" w:type="dxa"/>
          </w:tcPr>
          <w:p w14:paraId="6131BCA7" w14:textId="77777777" w:rsidR="00AD31E1" w:rsidRPr="00674AC6" w:rsidRDefault="00AD31E1" w:rsidP="00394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Criteria to be met for individual experience a bar/sub-bar </w:t>
            </w:r>
          </w:p>
        </w:tc>
      </w:tr>
      <w:tr w:rsidR="00AD31E1" w:rsidRPr="00674AC6" w14:paraId="54F9F7ED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3BEC01A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Motivation: </w:t>
            </w:r>
          </w:p>
        </w:tc>
        <w:tc>
          <w:tcPr>
            <w:tcW w:w="4621" w:type="dxa"/>
          </w:tcPr>
          <w:p w14:paraId="27DC9983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46C061B7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4A927ED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Wants to use prevention method</w:t>
            </w:r>
          </w:p>
        </w:tc>
        <w:tc>
          <w:tcPr>
            <w:tcW w:w="4621" w:type="dxa"/>
          </w:tcPr>
          <w:p w14:paraId="386D66FF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Simple measure:</w:t>
            </w:r>
          </w:p>
          <w:p w14:paraId="58150B71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t least one of:</w:t>
            </w:r>
          </w:p>
          <w:p w14:paraId="3A64E0D7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plans to start using PrEP </w:t>
            </w:r>
          </w:p>
          <w:p w14:paraId="4B127C6F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wants to use PrEP if it was freely accessible </w:t>
            </w:r>
          </w:p>
          <w:p w14:paraId="1F3C907C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 xml:space="preserve">Alternative measure: </w:t>
            </w:r>
          </w:p>
          <w:p w14:paraId="717F9692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</w:t>
            </w:r>
            <w:proofErr w:type="gramStart"/>
            <w:r w:rsidRPr="00674AC6">
              <w:rPr>
                <w:rFonts w:ascii="Times New Roman" w:hAnsi="Times New Roman" w:cs="Times New Roman"/>
              </w:rPr>
              <w:t>definitely or</w:t>
            </w:r>
            <w:proofErr w:type="gramEnd"/>
            <w:r w:rsidRPr="00674AC6">
              <w:rPr>
                <w:rFonts w:ascii="Times New Roman" w:hAnsi="Times New Roman" w:cs="Times New Roman"/>
              </w:rPr>
              <w:t xml:space="preserve"> probably wants to use PrEP if it was freely accessible</w:t>
            </w:r>
            <w:r>
              <w:rPr>
                <w:rFonts w:ascii="Times New Roman" w:hAnsi="Times New Roman" w:cs="Times New Roman"/>
              </w:rPr>
              <w:t xml:space="preserve"> from a scale of ‘definitely’, ‘probably’, ‘no opinion’, ‘probably not’ ‘</w:t>
            </w:r>
            <w:proofErr w:type="gramStart"/>
            <w:r>
              <w:rPr>
                <w:rFonts w:ascii="Times New Roman" w:hAnsi="Times New Roman" w:cs="Times New Roman"/>
              </w:rPr>
              <w:t>definitely not</w:t>
            </w:r>
            <w:proofErr w:type="gramEnd"/>
            <w:r>
              <w:rPr>
                <w:rFonts w:ascii="Times New Roman" w:hAnsi="Times New Roman" w:cs="Times New Roman"/>
              </w:rPr>
              <w:t>’</w:t>
            </w:r>
            <w:r w:rsidRPr="00674AC6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</w:t>
            </w:r>
          </w:p>
        </w:tc>
      </w:tr>
      <w:tr w:rsidR="00AD31E1" w:rsidRPr="00674AC6" w14:paraId="5747DE80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D717AED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Barriers to motivation:</w:t>
            </w:r>
          </w:p>
        </w:tc>
        <w:tc>
          <w:tcPr>
            <w:tcW w:w="4621" w:type="dxa"/>
          </w:tcPr>
          <w:p w14:paraId="6585C0F2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57ABBBBB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B2FC57D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4621" w:type="dxa"/>
          </w:tcPr>
          <w:p w14:paraId="72B84950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22E17A79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has not heard about PrEP </w:t>
            </w:r>
          </w:p>
          <w:p w14:paraId="3F2449E6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does not think PrEP works</w:t>
            </w:r>
          </w:p>
          <w:p w14:paraId="6E33E381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thinks PrEP reduces risk of HIV infection by &lt;80%</w:t>
            </w:r>
          </w:p>
        </w:tc>
      </w:tr>
      <w:tr w:rsidR="00AD31E1" w:rsidRPr="00674AC6" w14:paraId="61429D9E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24DD61D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isk perception</w:t>
            </w:r>
          </w:p>
        </w:tc>
        <w:tc>
          <w:tcPr>
            <w:tcW w:w="4621" w:type="dxa"/>
          </w:tcPr>
          <w:p w14:paraId="2F1C06EE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perceives no or small future risk of HIV infection in the next 12 months </w:t>
            </w:r>
          </w:p>
        </w:tc>
      </w:tr>
      <w:tr w:rsidR="00AD31E1" w:rsidRPr="00674AC6" w14:paraId="1221701E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3A5A956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Perceived consequences</w:t>
            </w:r>
          </w:p>
        </w:tc>
        <w:tc>
          <w:tcPr>
            <w:tcW w:w="4621" w:type="dxa"/>
          </w:tcPr>
          <w:p w14:paraId="155E3A83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5AF76724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topped PrEP/did not use PrEP due to experiencing side effects</w:t>
            </w:r>
          </w:p>
          <w:p w14:paraId="603CA8B7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iscouraged from using PrEP due to possible side effects </w:t>
            </w:r>
          </w:p>
        </w:tc>
      </w:tr>
      <w:tr w:rsidR="00AD31E1" w:rsidRPr="00674AC6" w14:paraId="1707468C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7D6D723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Social acceptability</w:t>
            </w:r>
          </w:p>
        </w:tc>
        <w:tc>
          <w:tcPr>
            <w:tcW w:w="4621" w:type="dxa"/>
          </w:tcPr>
          <w:p w14:paraId="780821F1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6B0B1EA6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is discouraged from using PrEP due to making them feel responsible or ashamed </w:t>
            </w:r>
          </w:p>
          <w:p w14:paraId="24A3A923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ed views of any of parents/family elders discouraged PrEP use </w:t>
            </w:r>
          </w:p>
          <w:p w14:paraId="359C6DAC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ed views of any of religious leaders discouraged PrEP use </w:t>
            </w:r>
          </w:p>
          <w:p w14:paraId="4D281DAD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friends (or their partners) are not using PrEP </w:t>
            </w:r>
          </w:p>
        </w:tc>
      </w:tr>
      <w:tr w:rsidR="00AD31E1" w:rsidRPr="00674AC6" w14:paraId="5B45114C" w14:textId="77777777" w:rsidTr="00394853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D2A3464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1" w:type="dxa"/>
          </w:tcPr>
          <w:p w14:paraId="27289767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5AD53D97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3B58A5F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ccess:</w:t>
            </w:r>
          </w:p>
        </w:tc>
        <w:tc>
          <w:tcPr>
            <w:tcW w:w="4621" w:type="dxa"/>
          </w:tcPr>
          <w:p w14:paraId="668A185B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3AD1399F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1A89E3A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Can access prevention method</w:t>
            </w:r>
          </w:p>
        </w:tc>
        <w:tc>
          <w:tcPr>
            <w:tcW w:w="4621" w:type="dxa"/>
          </w:tcPr>
          <w:p w14:paraId="7CCADEC6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Simple measure:</w:t>
            </w:r>
          </w:p>
          <w:p w14:paraId="0DD14B9E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314E9F47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knows a place to access PrEP</w:t>
            </w:r>
          </w:p>
          <w:p w14:paraId="30412715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Alternative measure:</w:t>
            </w:r>
          </w:p>
          <w:p w14:paraId="4E85249F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it is easy or very easy to access PrEP services if/when they want to use it</w:t>
            </w:r>
          </w:p>
          <w:p w14:paraId="64DAD95A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(</w:t>
            </w:r>
            <w:r w:rsidRPr="00674AC6">
              <w:rPr>
                <w:rFonts w:ascii="Times New Roman" w:hAnsi="Times New Roman" w:cs="Times New Roman"/>
                <w:i/>
                <w:iCs/>
              </w:rPr>
              <w:t>Plus, those who are effectively using but do not meet access criteria</w:t>
            </w:r>
            <w:r w:rsidRPr="00674AC6">
              <w:rPr>
                <w:rFonts w:ascii="Times New Roman" w:hAnsi="Times New Roman" w:cs="Times New Roman"/>
              </w:rPr>
              <w:t>)</w:t>
            </w:r>
          </w:p>
        </w:tc>
      </w:tr>
      <w:tr w:rsidR="00AD31E1" w:rsidRPr="00674AC6" w14:paraId="203C0366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79C6022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Barriers to access: </w:t>
            </w:r>
          </w:p>
        </w:tc>
        <w:tc>
          <w:tcPr>
            <w:tcW w:w="4621" w:type="dxa"/>
          </w:tcPr>
          <w:p w14:paraId="1520A3E3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062F5F73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95B21EB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lastRenderedPageBreak/>
              <w:t>Availability</w:t>
            </w:r>
          </w:p>
        </w:tc>
        <w:tc>
          <w:tcPr>
            <w:tcW w:w="4621" w:type="dxa"/>
          </w:tcPr>
          <w:p w14:paraId="7831013F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t least one of:</w:t>
            </w:r>
          </w:p>
          <w:p w14:paraId="0B09B5AA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topped using PrEP/does not use PrEP due to stock out drugs at clinics</w:t>
            </w:r>
          </w:p>
          <w:p w14:paraId="0E8B0444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has never been offered PrEP (depending on priority population)</w:t>
            </w:r>
          </w:p>
        </w:tc>
      </w:tr>
      <w:tr w:rsidR="00AD31E1" w:rsidRPr="00674AC6" w14:paraId="5DF920B8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26D81D6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cceptable provision</w:t>
            </w:r>
          </w:p>
        </w:tc>
        <w:tc>
          <w:tcPr>
            <w:tcW w:w="4621" w:type="dxa"/>
          </w:tcPr>
          <w:p w14:paraId="1E1ADE63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07D2482C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topped PrEP/did not use PrEP due to lack of confidentiality</w:t>
            </w:r>
          </w:p>
          <w:p w14:paraId="2927690C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topped PrEP/did not use PrEP due to judgemental staff/stigma</w:t>
            </w:r>
          </w:p>
          <w:p w14:paraId="67F5B983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discouraged from accessing PrEP services due to a lack of privacy/confidentiality</w:t>
            </w:r>
          </w:p>
          <w:p w14:paraId="58DAD3B8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sponds that it is impractical or unsuitable to access PrEP services because embarrassed to go/ask</w:t>
            </w:r>
          </w:p>
        </w:tc>
      </w:tr>
      <w:tr w:rsidR="00AD31E1" w:rsidRPr="00674AC6" w14:paraId="3DDFBE46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9691BBE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Easy access</w:t>
            </w:r>
          </w:p>
        </w:tc>
        <w:tc>
          <w:tcPr>
            <w:tcW w:w="4621" w:type="dxa"/>
          </w:tcPr>
          <w:p w14:paraId="105A2D41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6E86D94C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not using PrEP due to limited opening hours </w:t>
            </w:r>
          </w:p>
          <w:p w14:paraId="464B2BC6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not using PrEP due to distance/travel difficulties </w:t>
            </w:r>
          </w:p>
          <w:p w14:paraId="4CDB2BD0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it is impractical or unsuitable to access PrEP services because of limited opening hours</w:t>
            </w:r>
          </w:p>
          <w:p w14:paraId="0F2C9F16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it is difficult or very difficult to access PrEP services if/when they want to use it (depending on if this question is used in main bar definition of having access)</w:t>
            </w:r>
            <w:r>
              <w:rPr>
                <w:rFonts w:ascii="Times New Roman" w:hAnsi="Times New Roman" w:cs="Times New Roman"/>
              </w:rPr>
              <w:t xml:space="preserve"> on a scale of </w:t>
            </w:r>
            <w:r w:rsidRPr="00674AC6">
              <w:rPr>
                <w:rFonts w:ascii="Times New Roman" w:hAnsi="Times New Roman" w:cs="Times New Roman"/>
              </w:rPr>
              <w:t>‘very easy’</w:t>
            </w:r>
            <w:r>
              <w:rPr>
                <w:rFonts w:ascii="Times New Roman" w:hAnsi="Times New Roman" w:cs="Times New Roman"/>
              </w:rPr>
              <w:t>,</w:t>
            </w:r>
            <w:r w:rsidRPr="00674AC6">
              <w:rPr>
                <w:rFonts w:ascii="Times New Roman" w:hAnsi="Times New Roman" w:cs="Times New Roman"/>
              </w:rPr>
              <w:t xml:space="preserve"> ‘easy’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74AC6">
              <w:rPr>
                <w:rFonts w:ascii="Times New Roman" w:hAnsi="Times New Roman" w:cs="Times New Roman"/>
              </w:rPr>
              <w:t>‘neither easy nor difficult’</w:t>
            </w:r>
            <w:r>
              <w:rPr>
                <w:rFonts w:ascii="Times New Roman" w:hAnsi="Times New Roman" w:cs="Times New Roman"/>
              </w:rPr>
              <w:t>, ‘difficult’ or ‘very difficult’.</w:t>
            </w:r>
          </w:p>
        </w:tc>
      </w:tr>
      <w:tr w:rsidR="00AD31E1" w:rsidRPr="00674AC6" w14:paraId="407C7D51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B934E82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ffordability</w:t>
            </w:r>
          </w:p>
        </w:tc>
        <w:tc>
          <w:tcPr>
            <w:tcW w:w="4621" w:type="dxa"/>
          </w:tcPr>
          <w:p w14:paraId="6D37AB37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0BB03C98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stopped using/did not use PrEP due to high costs </w:t>
            </w:r>
          </w:p>
          <w:p w14:paraId="03113E02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iscouraged from using PrEP due to high costs involved </w:t>
            </w:r>
          </w:p>
          <w:p w14:paraId="47847B56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it is impractical or unsuitable to access PrEP services because of high costs </w:t>
            </w:r>
          </w:p>
        </w:tc>
      </w:tr>
      <w:tr w:rsidR="00AD31E1" w:rsidRPr="00674AC6" w14:paraId="135BCB16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2E06C90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1" w:type="dxa"/>
          </w:tcPr>
          <w:p w14:paraId="76B18582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186B8289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38AC2F7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Effective use:</w:t>
            </w:r>
          </w:p>
        </w:tc>
        <w:tc>
          <w:tcPr>
            <w:tcW w:w="4621" w:type="dxa"/>
          </w:tcPr>
          <w:p w14:paraId="3D664B82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30357533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F7B801B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Effectively using prevention method</w:t>
            </w:r>
          </w:p>
        </w:tc>
        <w:tc>
          <w:tcPr>
            <w:tcW w:w="4621" w:type="dxa"/>
          </w:tcPr>
          <w:p w14:paraId="6FEE90CE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Simple measure:</w:t>
            </w:r>
          </w:p>
          <w:p w14:paraId="2E361890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6C590B2D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self-reports taking PrEP currently </w:t>
            </w:r>
          </w:p>
          <w:p w14:paraId="2F0EA666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elf-reports using PrEP as an HIV prevention method currently</w:t>
            </w:r>
          </w:p>
          <w:p w14:paraId="60126401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 xml:space="preserve">Alternative measures: </w:t>
            </w:r>
          </w:p>
          <w:p w14:paraId="3C93691C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</w:rPr>
              <w:t>Laboratory testing for PrEP adherence (if available)</w:t>
            </w:r>
          </w:p>
          <w:p w14:paraId="7E341C7A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having taken PrEP every day or most days in the last month</w:t>
            </w:r>
          </w:p>
        </w:tc>
      </w:tr>
      <w:tr w:rsidR="00AD31E1" w:rsidRPr="00674AC6" w14:paraId="7A62040A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DDDE931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Barriers to effective use:</w:t>
            </w:r>
          </w:p>
        </w:tc>
        <w:tc>
          <w:tcPr>
            <w:tcW w:w="4621" w:type="dxa"/>
          </w:tcPr>
          <w:p w14:paraId="1547B11B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1E1" w:rsidRPr="00674AC6" w14:paraId="47D4A8DA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D41EC6B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lastRenderedPageBreak/>
              <w:t>Skills</w:t>
            </w:r>
          </w:p>
        </w:tc>
        <w:tc>
          <w:tcPr>
            <w:tcW w:w="4621" w:type="dxa"/>
          </w:tcPr>
          <w:p w14:paraId="05179739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75110AB8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id not use PrEP/stopped using PrEP due to forgetting to take pills </w:t>
            </w:r>
          </w:p>
          <w:p w14:paraId="29D52AB5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id not use PrEP/stopped using PrEP due to running out of pills </w:t>
            </w:r>
          </w:p>
          <w:p w14:paraId="71D430F3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</w:rPr>
              <w:t>Respondent has not received instruction/counselling on how to use PrEP</w:t>
            </w:r>
          </w:p>
          <w:p w14:paraId="7466DA41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</w:rPr>
              <w:t>Respondent does not always or mostly does not take PrEP with a meal</w:t>
            </w:r>
          </w:p>
          <w:p w14:paraId="28CFD2BF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</w:t>
            </w:r>
            <w:proofErr w:type="gramStart"/>
            <w:r w:rsidRPr="00674AC6">
              <w:rPr>
                <w:rFonts w:ascii="Times New Roman" w:hAnsi="Times New Roman" w:cs="Times New Roman"/>
              </w:rPr>
              <w:t>is not able to</w:t>
            </w:r>
            <w:proofErr w:type="gramEnd"/>
            <w:r w:rsidRPr="00674AC6">
              <w:rPr>
                <w:rFonts w:ascii="Times New Roman" w:hAnsi="Times New Roman" w:cs="Times New Roman"/>
              </w:rPr>
              <w:t xml:space="preserve"> discuss taking PrEP with partner</w:t>
            </w:r>
          </w:p>
        </w:tc>
      </w:tr>
      <w:tr w:rsidR="00AD31E1" w:rsidRPr="00674AC6" w14:paraId="131E10B4" w14:textId="77777777" w:rsidTr="0039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45E8744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4621" w:type="dxa"/>
          </w:tcPr>
          <w:p w14:paraId="79780DE5" w14:textId="77777777" w:rsidR="00AD31E1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0DBA145D" w14:textId="77777777" w:rsidR="00AD31E1" w:rsidRPr="00674AC6" w:rsidRDefault="00AD31E1" w:rsidP="0039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</w:p>
          <w:p w14:paraId="36ABE52A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(strongly) disagrees that they are confident to use PrEP if they wanted to </w:t>
            </w:r>
          </w:p>
          <w:p w14:paraId="7B834AA1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(strongly) disagrees that they are confident to use PrEP even if they </w:t>
            </w:r>
            <w:proofErr w:type="gramStart"/>
            <w:r w:rsidRPr="00674AC6">
              <w:rPr>
                <w:rFonts w:ascii="Times New Roman" w:hAnsi="Times New Roman" w:cs="Times New Roman"/>
              </w:rPr>
              <w:t>have to</w:t>
            </w:r>
            <w:proofErr w:type="gramEnd"/>
            <w:r w:rsidRPr="00674AC6">
              <w:rPr>
                <w:rFonts w:ascii="Times New Roman" w:hAnsi="Times New Roman" w:cs="Times New Roman"/>
              </w:rPr>
              <w:t xml:space="preserve"> take it every day</w:t>
            </w:r>
          </w:p>
          <w:p w14:paraId="76D3028A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(strongly) disagrees that they are confident to use PrEP even if always taken after a meal </w:t>
            </w:r>
          </w:p>
          <w:p w14:paraId="1815524F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is discouraged from using PrEP even if friends disapprove</w:t>
            </w:r>
          </w:p>
          <w:p w14:paraId="05036304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is discouraged from using PrEP even if family elders/parents disapprove </w:t>
            </w:r>
          </w:p>
          <w:p w14:paraId="6DFA3A69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(strongly) disagrees that they are confident to use PrEP even if community would think they have HIV</w:t>
            </w:r>
          </w:p>
          <w:p w14:paraId="339FC38F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is discouraged from using PrEP because it is inconvenient to take pills daily</w:t>
            </w:r>
          </w:p>
        </w:tc>
      </w:tr>
      <w:tr w:rsidR="00AD31E1" w:rsidRPr="00674AC6" w14:paraId="56660C6F" w14:textId="77777777" w:rsidTr="0039485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373955F" w14:textId="77777777" w:rsidR="00AD31E1" w:rsidRPr="00674AC6" w:rsidRDefault="00AD31E1" w:rsidP="00394853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4621" w:type="dxa"/>
          </w:tcPr>
          <w:p w14:paraId="04361809" w14:textId="77777777" w:rsidR="00AD31E1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2A44BF6D" w14:textId="77777777" w:rsidR="00AD31E1" w:rsidRPr="00674AC6" w:rsidRDefault="00AD31E1" w:rsidP="0039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</w:p>
          <w:p w14:paraId="2A708E3E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(strongly) disagrees that they are confident in using PrEP even if they </w:t>
            </w:r>
            <w:proofErr w:type="gramStart"/>
            <w:r w:rsidRPr="00674AC6">
              <w:rPr>
                <w:rFonts w:ascii="Times New Roman" w:hAnsi="Times New Roman" w:cs="Times New Roman"/>
              </w:rPr>
              <w:t>have to</w:t>
            </w:r>
            <w:proofErr w:type="gramEnd"/>
            <w:r w:rsidRPr="00674AC6">
              <w:rPr>
                <w:rFonts w:ascii="Times New Roman" w:hAnsi="Times New Roman" w:cs="Times New Roman"/>
              </w:rPr>
              <w:t xml:space="preserve"> hide it from partner</w:t>
            </w:r>
          </w:p>
          <w:p w14:paraId="3B0DAB9A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partner would disapprove if they used PrEP </w:t>
            </w:r>
          </w:p>
          <w:p w14:paraId="167D0CF0" w14:textId="77777777" w:rsidR="00AD31E1" w:rsidRPr="00674AC6" w:rsidRDefault="00AD31E1" w:rsidP="00AD31E1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oes not use/stopped using PrEP due to sexual partner disapproval  </w:t>
            </w:r>
          </w:p>
        </w:tc>
      </w:tr>
      <w:bookmarkEnd w:id="0"/>
    </w:tbl>
    <w:p w14:paraId="14E8F207" w14:textId="77777777" w:rsidR="00455BEA" w:rsidRDefault="00455BEA"/>
    <w:sectPr w:rsidR="00455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DE2D57"/>
    <w:multiLevelType w:val="hybridMultilevel"/>
    <w:tmpl w:val="5B786850"/>
    <w:lvl w:ilvl="0" w:tplc="7A5A47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645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1E1"/>
    <w:rsid w:val="001E14F1"/>
    <w:rsid w:val="00455BEA"/>
    <w:rsid w:val="00AD31E1"/>
    <w:rsid w:val="00C76E0D"/>
    <w:rsid w:val="00E5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B369F"/>
  <w15:chartTrackingRefBased/>
  <w15:docId w15:val="{5E16E1B8-1AB3-409A-8AEE-21F7C02D7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1E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1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1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1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1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1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1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1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1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1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1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1E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D31E1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  <w:style w:type="table" w:styleId="PlainTable1">
    <w:name w:val="Plain Table 1"/>
    <w:basedOn w:val="TableNormal"/>
    <w:uiPriority w:val="41"/>
    <w:rsid w:val="00AD31E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8</Words>
  <Characters>4314</Characters>
  <Application>Microsoft Office Word</Application>
  <DocSecurity>0</DocSecurity>
  <Lines>165</Lines>
  <Paragraphs>104</Paragraphs>
  <ScaleCrop>false</ScaleCrop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ouse, Louisa R</dc:creator>
  <cp:keywords/>
  <dc:description/>
  <cp:lastModifiedBy>Moorhouse, Louisa R</cp:lastModifiedBy>
  <cp:revision>1</cp:revision>
  <dcterms:created xsi:type="dcterms:W3CDTF">2025-12-16T15:26:00Z</dcterms:created>
  <dcterms:modified xsi:type="dcterms:W3CDTF">2025-12-16T15:29:00Z</dcterms:modified>
</cp:coreProperties>
</file>